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84C74" w:rsidRPr="00E72FC9" w:rsidRDefault="0031111B" w:rsidP="00E72FC9">
      <w:pPr>
        <w:spacing w:line="480" w:lineRule="auto"/>
        <w:jc w:val="both"/>
        <w:rPr>
          <w:rFonts w:ascii="Times New Roman" w:hAnsi="Times New Roman" w:cs="Times New Roman"/>
          <w:b/>
          <w:bCs/>
        </w:rPr>
      </w:pPr>
      <w:r>
        <w:rPr>
          <w:rFonts w:ascii="Times New Roman" w:hAnsi="Times New Roman" w:cs="Times New Roman"/>
          <w:b/>
          <w:bCs/>
        </w:rPr>
        <w:t>S</w:t>
      </w:r>
      <w:r w:rsidR="002E678E">
        <w:rPr>
          <w:rFonts w:ascii="Times New Roman" w:hAnsi="Times New Roman" w:cs="Times New Roman"/>
          <w:b/>
          <w:bCs/>
        </w:rPr>
        <w:t>1</w:t>
      </w:r>
      <w:r>
        <w:rPr>
          <w:rFonts w:ascii="Times New Roman" w:hAnsi="Times New Roman" w:cs="Times New Roman"/>
          <w:b/>
          <w:bCs/>
        </w:rPr>
        <w:t xml:space="preserve"> </w:t>
      </w:r>
      <w:r w:rsidR="00E72FC9" w:rsidRPr="00E72FC9">
        <w:rPr>
          <w:rFonts w:ascii="Times New Roman" w:hAnsi="Times New Roman" w:cs="Times New Roman"/>
          <w:b/>
          <w:bCs/>
        </w:rPr>
        <w:t>Supplementary Table. San José Community Safety Surv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95"/>
      </w:tblGrid>
      <w:tr w:rsidR="00A84C74" w:rsidRPr="00E72FC9" w:rsidTr="00E72FC9">
        <w:tc>
          <w:tcPr>
            <w:tcW w:w="8995" w:type="dxa"/>
          </w:tcPr>
          <w:p w:rsidR="00A84C74" w:rsidRPr="00E72FC9" w:rsidRDefault="00A84C74" w:rsidP="00BF775E">
            <w:pPr>
              <w:rPr>
                <w:rFonts w:ascii="Times New Roman" w:eastAsia="Times New Roman" w:hAnsi="Times New Roman" w:cs="Times New Roman"/>
              </w:rPr>
            </w:pPr>
            <w:r w:rsidRPr="00E72FC9">
              <w:rPr>
                <w:rFonts w:ascii="Times New Roman" w:eastAsia="Times New Roman" w:hAnsi="Times New Roman" w:cs="Times New Roman"/>
                <w:color w:val="000000"/>
              </w:rPr>
              <w:t>Do you live in San José?</w:t>
            </w:r>
          </w:p>
        </w:tc>
      </w:tr>
      <w:tr w:rsidR="00A84C74" w:rsidRPr="00E72FC9" w:rsidTr="00E72FC9">
        <w:tc>
          <w:tcPr>
            <w:tcW w:w="8995" w:type="dxa"/>
          </w:tcPr>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rPr>
              <w:t>Yes</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rPr>
              <w:t>No</w:t>
            </w:r>
          </w:p>
        </w:tc>
      </w:tr>
      <w:tr w:rsidR="00A84C74" w:rsidRPr="00E72FC9" w:rsidTr="00E72FC9">
        <w:tc>
          <w:tcPr>
            <w:tcW w:w="8995" w:type="dxa"/>
          </w:tcPr>
          <w:p w:rsidR="00A84C74" w:rsidRPr="00E72FC9" w:rsidRDefault="00A84C74" w:rsidP="00BF775E">
            <w:pPr>
              <w:rPr>
                <w:rFonts w:ascii="Times New Roman" w:eastAsia="Times New Roman" w:hAnsi="Times New Roman" w:cs="Times New Roman"/>
              </w:rPr>
            </w:pPr>
            <w:r w:rsidRPr="00E72FC9">
              <w:rPr>
                <w:rFonts w:ascii="Times New Roman" w:eastAsia="Times New Roman" w:hAnsi="Times New Roman" w:cs="Times New Roman"/>
                <w:color w:val="000000"/>
              </w:rPr>
              <w:t>What is your zip code? (open response)</w:t>
            </w:r>
          </w:p>
        </w:tc>
      </w:tr>
      <w:tr w:rsidR="00A84C74" w:rsidRPr="00E72FC9" w:rsidTr="00E72FC9">
        <w:tc>
          <w:tcPr>
            <w:tcW w:w="8995" w:type="dxa"/>
          </w:tcPr>
          <w:p w:rsidR="00A84C74" w:rsidRPr="00E72FC9" w:rsidRDefault="00A84C74" w:rsidP="00BF775E">
            <w:pPr>
              <w:rPr>
                <w:rFonts w:ascii="Times New Roman" w:eastAsia="Times New Roman" w:hAnsi="Times New Roman" w:cs="Times New Roman"/>
              </w:rPr>
            </w:pPr>
            <w:r w:rsidRPr="00E72FC9">
              <w:rPr>
                <w:rFonts w:ascii="Times New Roman" w:eastAsia="Times New Roman" w:hAnsi="Times New Roman" w:cs="Times New Roman"/>
                <w:color w:val="000000"/>
              </w:rPr>
              <w:t>Please indicate whether you “agree” or “disagree” with the following statements. If undecided, please select “neutral.” </w:t>
            </w:r>
          </w:p>
        </w:tc>
      </w:tr>
      <w:tr w:rsidR="00A84C74" w:rsidRPr="00E72FC9" w:rsidTr="00E72FC9">
        <w:tc>
          <w:tcPr>
            <w:tcW w:w="8995" w:type="dxa"/>
          </w:tcPr>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I am safer when police are present. </w:t>
            </w:r>
          </w:p>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Our community would be safer if we spent less taxpayer money on policing and more on education, health care, and housing. </w:t>
            </w:r>
          </w:p>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People should be jailed for non-violent crimes.</w:t>
            </w:r>
          </w:p>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Police should have access to military-grade weapons (like tanks, grenade launchers, and .50+ caliber weapons).</w:t>
            </w:r>
          </w:p>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I hesitate to call the police for help.</w:t>
            </w:r>
          </w:p>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Cities (taxpayers) should pay the full price of lawsuits when police officers and departments are sued in civil court, relieving the officer of financial responsibility.</w:t>
            </w:r>
          </w:p>
          <w:p w:rsidR="00A84C74" w:rsidRPr="00E72FC9" w:rsidRDefault="00A84C74" w:rsidP="00A84C74">
            <w:pPr>
              <w:numPr>
                <w:ilvl w:val="0"/>
                <w:numId w:val="1"/>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When I need help from the police, they respond in a timely and appropriate manner.  </w:t>
            </w:r>
          </w:p>
        </w:tc>
      </w:tr>
      <w:tr w:rsidR="00A84C74" w:rsidRPr="00E72FC9" w:rsidTr="00E72FC9">
        <w:tc>
          <w:tcPr>
            <w:tcW w:w="8995" w:type="dxa"/>
          </w:tcPr>
          <w:p w:rsidR="00A84C74" w:rsidRPr="00E72FC9" w:rsidRDefault="00A84C74" w:rsidP="00BF775E">
            <w:pPr>
              <w:rPr>
                <w:rFonts w:ascii="Times New Roman" w:eastAsia="Times New Roman" w:hAnsi="Times New Roman" w:cs="Times New Roman"/>
              </w:rPr>
            </w:pPr>
            <w:r w:rsidRPr="00E72FC9">
              <w:rPr>
                <w:rFonts w:ascii="Times New Roman" w:eastAsia="Times New Roman" w:hAnsi="Times New Roman" w:cs="Times New Roman"/>
                <w:color w:val="000000"/>
              </w:rPr>
              <w:t>Which of these statements best describes your opinion?</w:t>
            </w:r>
          </w:p>
        </w:tc>
      </w:tr>
      <w:tr w:rsidR="00A84C74" w:rsidRPr="00E72FC9" w:rsidTr="00E72FC9">
        <w:tc>
          <w:tcPr>
            <w:tcW w:w="8995" w:type="dxa"/>
          </w:tcPr>
          <w:p w:rsidR="00A84C74" w:rsidRPr="00E72FC9" w:rsidRDefault="00A84C74" w:rsidP="00A84C74">
            <w:pPr>
              <w:numPr>
                <w:ilvl w:val="0"/>
                <w:numId w:val="2"/>
              </w:numPr>
              <w:textAlignment w:val="baseline"/>
              <w:rPr>
                <w:rFonts w:ascii="Times New Roman" w:eastAsia="Times New Roman" w:hAnsi="Times New Roman" w:cs="Times New Roman"/>
                <w:color w:val="000000"/>
              </w:rPr>
            </w:pPr>
            <w:bookmarkStart w:id="0" w:name="OLE_LINK2"/>
            <w:r w:rsidRPr="00E72FC9">
              <w:rPr>
                <w:rFonts w:ascii="Times New Roman" w:eastAsia="Times New Roman" w:hAnsi="Times New Roman" w:cs="Times New Roman"/>
                <w:color w:val="000000"/>
              </w:rPr>
              <w:t>Policing in San José is working well and does not need reform.</w:t>
            </w:r>
          </w:p>
          <w:p w:rsidR="00A84C74" w:rsidRPr="00E72FC9" w:rsidRDefault="00A84C74" w:rsidP="00A84C74">
            <w:pPr>
              <w:numPr>
                <w:ilvl w:val="0"/>
                <w:numId w:val="2"/>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Policing in San José has some problems, but they are caused by individual bad actors, so major reforms are not necessary.  </w:t>
            </w:r>
          </w:p>
          <w:p w:rsidR="00A84C74" w:rsidRPr="00E72FC9" w:rsidRDefault="00A84C74" w:rsidP="00A84C74">
            <w:pPr>
              <w:numPr>
                <w:ilvl w:val="0"/>
                <w:numId w:val="2"/>
              </w:numPr>
              <w:textAlignment w:val="baseline"/>
              <w:rPr>
                <w:rFonts w:ascii="Times New Roman" w:eastAsia="Times New Roman" w:hAnsi="Times New Roman" w:cs="Times New Roman"/>
                <w:color w:val="000000"/>
              </w:rPr>
            </w:pPr>
            <w:bookmarkStart w:id="1" w:name="OLE_LINK1"/>
            <w:r w:rsidRPr="00E72FC9">
              <w:rPr>
                <w:rFonts w:ascii="Times New Roman" w:eastAsia="Times New Roman" w:hAnsi="Times New Roman" w:cs="Times New Roman"/>
                <w:color w:val="000000"/>
              </w:rPr>
              <w:t>Policing in San José has some serious problems, requiring major reform and shifting some resources to other approaches to creating public safety. </w:t>
            </w:r>
          </w:p>
          <w:bookmarkEnd w:id="0"/>
          <w:bookmarkEnd w:id="1"/>
          <w:p w:rsidR="00A84C74" w:rsidRPr="00E72FC9" w:rsidRDefault="00A84C74" w:rsidP="00A84C74">
            <w:pPr>
              <w:numPr>
                <w:ilvl w:val="0"/>
                <w:numId w:val="2"/>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I don’t know.</w:t>
            </w:r>
          </w:p>
          <w:p w:rsidR="00A84C74" w:rsidRPr="00E72FC9" w:rsidRDefault="00A84C74" w:rsidP="00A84C74">
            <w:pPr>
              <w:ind w:left="720"/>
              <w:rPr>
                <w:rFonts w:ascii="Times New Roman" w:eastAsia="Times New Roman" w:hAnsi="Times New Roman" w:cs="Times New Roman"/>
              </w:rPr>
            </w:pP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Motivated by social protest about police violence, cities across the country are evaluating whether to shift certain responsibilities away from the police and toward civilian agencies. Please share your level of support for San José to consider the following initiatives: [RESPONSE OPTIONS: Strongly oppose, somewhat oppose, neutral, somewhat support, strongly support]</w:t>
            </w:r>
          </w:p>
          <w:p w:rsidR="00A84C74" w:rsidRPr="00E72FC9" w:rsidRDefault="00A84C74" w:rsidP="00BF775E">
            <w:pPr>
              <w:rPr>
                <w:rFonts w:ascii="Times New Roman" w:eastAsia="Times New Roman" w:hAnsi="Times New Roman" w:cs="Times New Roman"/>
              </w:rPr>
            </w:pPr>
          </w:p>
        </w:tc>
      </w:tr>
      <w:tr w:rsidR="00A84C74" w:rsidRPr="00E72FC9" w:rsidTr="00E72FC9">
        <w:tc>
          <w:tcPr>
            <w:tcW w:w="8995" w:type="dxa"/>
          </w:tcPr>
          <w:p w:rsidR="00A84C74" w:rsidRPr="00E72FC9" w:rsidRDefault="00A84C74" w:rsidP="00A84C74">
            <w:pPr>
              <w:numPr>
                <w:ilvl w:val="0"/>
                <w:numId w:val="3"/>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 xml:space="preserve">Develop a </w:t>
            </w:r>
            <w:bookmarkStart w:id="2" w:name="OLE_LINK3"/>
            <w:r w:rsidRPr="00E72FC9">
              <w:rPr>
                <w:rFonts w:ascii="Times New Roman" w:eastAsia="Times New Roman" w:hAnsi="Times New Roman" w:cs="Times New Roman"/>
                <w:color w:val="000000"/>
              </w:rPr>
              <w:t xml:space="preserve">mental health crisis team </w:t>
            </w:r>
            <w:bookmarkEnd w:id="2"/>
            <w:r w:rsidRPr="00E72FC9">
              <w:rPr>
                <w:rFonts w:ascii="Times New Roman" w:eastAsia="Times New Roman" w:hAnsi="Times New Roman" w:cs="Times New Roman"/>
                <w:color w:val="000000"/>
              </w:rPr>
              <w:t>that responds to emergency (911) calls for some types of mental health or addiction problems instead of the police (for example, where the caller does not think there is risk of violence). </w:t>
            </w:r>
          </w:p>
          <w:p w:rsidR="00A84C74" w:rsidRPr="00E72FC9" w:rsidRDefault="00A84C74" w:rsidP="00A84C74">
            <w:pPr>
              <w:numPr>
                <w:ilvl w:val="0"/>
                <w:numId w:val="3"/>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Invest in better bike lanes, lighting, and crosswalks, and automated tools for enforcement of traffic laws (like broken tail lights or expired registration) rather than police stops.</w:t>
            </w:r>
          </w:p>
          <w:p w:rsidR="00A84C74" w:rsidRPr="00E72FC9" w:rsidRDefault="00A84C74" w:rsidP="00A84C74">
            <w:pPr>
              <w:numPr>
                <w:ilvl w:val="0"/>
                <w:numId w:val="3"/>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Invest in meeting the shelter, medical, and basic needs of homeless populations instead of evicting people from encampments or charging homeless people with loitering.</w:t>
            </w:r>
          </w:p>
          <w:p w:rsidR="00A84C74" w:rsidRPr="00E72FC9" w:rsidRDefault="00A84C74" w:rsidP="00A84C74">
            <w:pPr>
              <w:numPr>
                <w:ilvl w:val="0"/>
                <w:numId w:val="3"/>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Increase the number of trained counselors and coaches in San José schools to replace police School Resource Officers.</w:t>
            </w:r>
          </w:p>
        </w:tc>
      </w:tr>
      <w:tr w:rsidR="00A84C74" w:rsidRPr="00E72FC9" w:rsidTr="00E72FC9">
        <w:tc>
          <w:tcPr>
            <w:tcW w:w="8995" w:type="dxa"/>
          </w:tcPr>
          <w:p w:rsidR="00A84C74" w:rsidRPr="00E72FC9" w:rsidRDefault="00A84C74" w:rsidP="00BF775E">
            <w:pPr>
              <w:rPr>
                <w:rFonts w:ascii="Times New Roman" w:eastAsia="Times New Roman" w:hAnsi="Times New Roman" w:cs="Times New Roman"/>
              </w:rPr>
            </w:pPr>
            <w:r w:rsidRPr="00E72FC9">
              <w:rPr>
                <w:rFonts w:ascii="Times New Roman" w:eastAsia="Times New Roman" w:hAnsi="Times New Roman" w:cs="Times New Roman"/>
                <w:color w:val="000000"/>
              </w:rPr>
              <w:t xml:space="preserve">Should the city of San José spend more, less or the same amount of money on the following services in coming years? </w:t>
            </w:r>
            <w:r w:rsidRPr="00E72FC9">
              <w:rPr>
                <w:rFonts w:ascii="Times New Roman" w:eastAsia="Times New Roman" w:hAnsi="Times New Roman" w:cs="Times New Roman"/>
                <w:color w:val="000000"/>
              </w:rPr>
              <w:br/>
            </w:r>
            <w:r w:rsidRPr="00E72FC9">
              <w:rPr>
                <w:rFonts w:ascii="Times New Roman" w:eastAsia="Times New Roman" w:hAnsi="Times New Roman" w:cs="Times New Roman"/>
                <w:color w:val="000000"/>
              </w:rPr>
              <w:lastRenderedPageBreak/>
              <w:t>[RESPONSE OPTIONS: Spend less money, spend the same amount of money, spend more money]</w:t>
            </w:r>
            <w:r w:rsidRPr="00E72FC9">
              <w:rPr>
                <w:rFonts w:ascii="Times New Roman" w:eastAsia="Times New Roman" w:hAnsi="Times New Roman" w:cs="Times New Roman"/>
                <w:color w:val="000000"/>
              </w:rPr>
              <w:br/>
            </w:r>
          </w:p>
        </w:tc>
      </w:tr>
      <w:tr w:rsidR="00A84C74" w:rsidRPr="00E72FC9" w:rsidTr="00E72FC9">
        <w:tc>
          <w:tcPr>
            <w:tcW w:w="8995" w:type="dxa"/>
          </w:tcPr>
          <w:p w:rsidR="00A84C74" w:rsidRPr="00E72FC9" w:rsidRDefault="00A84C74" w:rsidP="00A84C74">
            <w:pPr>
              <w:numPr>
                <w:ilvl w:val="0"/>
                <w:numId w:val="4"/>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lastRenderedPageBreak/>
              <w:t>Helping residents meet basic needs (food, housing, economic assistance, etc.)</w:t>
            </w:r>
          </w:p>
          <w:p w:rsidR="00A84C74" w:rsidRPr="00E72FC9" w:rsidRDefault="00A84C74" w:rsidP="00A84C74">
            <w:pPr>
              <w:numPr>
                <w:ilvl w:val="0"/>
                <w:numId w:val="4"/>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 xml:space="preserve">Community safety </w:t>
            </w:r>
            <w:proofErr w:type="gramStart"/>
            <w:r w:rsidRPr="00E72FC9">
              <w:rPr>
                <w:rFonts w:ascii="Times New Roman" w:eastAsia="Times New Roman" w:hAnsi="Times New Roman" w:cs="Times New Roman"/>
                <w:color w:val="000000"/>
              </w:rPr>
              <w:t>resources  (</w:t>
            </w:r>
            <w:proofErr w:type="gramEnd"/>
            <w:r w:rsidRPr="00E72FC9">
              <w:rPr>
                <w:rFonts w:ascii="Times New Roman" w:eastAsia="Times New Roman" w:hAnsi="Times New Roman" w:cs="Times New Roman"/>
                <w:color w:val="000000"/>
              </w:rPr>
              <w:t>community care workers, community clinics, restorative justice programs, programs for elders and youth, etc.)</w:t>
            </w:r>
          </w:p>
          <w:p w:rsidR="00A84C74" w:rsidRPr="00E72FC9" w:rsidRDefault="00A84C74" w:rsidP="00A84C74">
            <w:pPr>
              <w:numPr>
                <w:ilvl w:val="0"/>
                <w:numId w:val="4"/>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Public resources like parks, libraries, or transportation</w:t>
            </w:r>
          </w:p>
          <w:p w:rsidR="00A84C74" w:rsidRPr="00E72FC9" w:rsidRDefault="00A84C74" w:rsidP="00A84C74">
            <w:pPr>
              <w:numPr>
                <w:ilvl w:val="0"/>
                <w:numId w:val="4"/>
              </w:num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rPr>
              <w:t>Policing </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Do you have any suggestions about what San José’s budget priorities should be? (open response)</w:t>
            </w:r>
          </w:p>
        </w:tc>
      </w:tr>
      <w:tr w:rsidR="00A84C74" w:rsidRPr="00E72FC9" w:rsidTr="00E72FC9">
        <w:tc>
          <w:tcPr>
            <w:tcW w:w="8995" w:type="dxa"/>
          </w:tcPr>
          <w:p w:rsidR="00A84C74" w:rsidRPr="00E72FC9" w:rsidRDefault="00A84C74" w:rsidP="00A84C74">
            <w:pPr>
              <w:textAlignment w:val="baseline"/>
              <w:rPr>
                <w:rFonts w:ascii="Times New Roman" w:eastAsia="Times New Roman" w:hAnsi="Times New Roman" w:cs="Times New Roman"/>
                <w:color w:val="000000"/>
              </w:rPr>
            </w:pPr>
            <w:r w:rsidRPr="00E72FC9">
              <w:rPr>
                <w:rFonts w:ascii="Times New Roman" w:eastAsia="Times New Roman" w:hAnsi="Times New Roman" w:cs="Times New Roman"/>
                <w:color w:val="000000"/>
                <w:shd w:val="clear" w:color="auto" w:fill="FFFFFF"/>
              </w:rPr>
              <w:t>Have you had any experiences with police or law enforcement in the past 5 years?</w:t>
            </w:r>
          </w:p>
        </w:tc>
      </w:tr>
      <w:tr w:rsidR="00A84C74" w:rsidRPr="00E72FC9" w:rsidTr="00E72FC9">
        <w:tc>
          <w:tcPr>
            <w:tcW w:w="8995" w:type="dxa"/>
          </w:tcPr>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No</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Yes</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Don’t know</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Prefer not to answer</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IF YES IS SELECTED, THEN THE FOLLOWING QUESTION IS ASKED]</w:t>
            </w:r>
            <w:r w:rsidRPr="00E72FC9">
              <w:rPr>
                <w:rFonts w:ascii="Times New Roman" w:eastAsia="Times New Roman" w:hAnsi="Times New Roman" w:cs="Times New Roman"/>
                <w:color w:val="000000"/>
                <w:shd w:val="clear" w:color="auto" w:fill="FFFFFF"/>
              </w:rPr>
              <w:tab/>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Would you say your experience was generally positive, negative or mixed?</w:t>
            </w:r>
          </w:p>
          <w:p w:rsidR="00A84C74" w:rsidRPr="00E72FC9" w:rsidRDefault="00A84C74" w:rsidP="00A84C74">
            <w:pPr>
              <w:rPr>
                <w:rFonts w:ascii="Times New Roman" w:eastAsia="Times New Roman" w:hAnsi="Times New Roman" w:cs="Times New Roman"/>
              </w:rPr>
            </w:pP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ab/>
              <w:t>Positive</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ab/>
              <w:t>Negative</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shd w:val="clear" w:color="auto" w:fill="FFFFFF"/>
              </w:rPr>
              <w:tab/>
              <w:t>Mixed</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What is your age?</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12 or younger</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13-17</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18 - 25</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26 - 39</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40 - 64</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65 or older</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What is your gender?</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M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Wom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Non-binary or gender non-conforming</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Transgender</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Two-Spirit</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Some other gender identity</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How would you describe your sexual orientation?</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Straight/Heterosexual</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Bisexual</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Gay</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Lesbi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Queer</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Two-Spirit</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Some other sexual orientation</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What is your race or ethnicity (select all that apply)</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African American or Black</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Asian Indian</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lastRenderedPageBreak/>
              <w:t>Chines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Filipino </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Japanes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Kore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Vietnames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Other Asi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Chicano/a, Mexican-American, or Mexic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Hispanic or Latinx</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Middle Easter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Native American or Indigenous</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Pacific Islander or Native Hawaiian</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Whit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Some other race or ethnicity</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lastRenderedPageBreak/>
              <w:t>What is the highest level of education you have completed?</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Less than high school</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High school degre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Associate’s degre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Bachelor’s degre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Graduate/Professional degre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Other</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What is your total household income?</w:t>
            </w:r>
          </w:p>
        </w:tc>
      </w:tr>
      <w:tr w:rsidR="00A84C74" w:rsidRPr="00E72FC9" w:rsidTr="00E72FC9">
        <w:tc>
          <w:tcPr>
            <w:tcW w:w="8995" w:type="dxa"/>
          </w:tcPr>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Less than $24,999</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25,000 to $49,999</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50,000 to $99,999</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100,000 to $199,999</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200,000 or more</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Were you born in the United States?</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Yes</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No</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I do not wish to answer</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Have you or a member of your household spent time in jail, prison, or immigration detention in the last six months?</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Yes</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No</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I’m not sur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I do not wish to answer</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re you currently experiencing homelessness/houselessness? (e.g. couch surfing, living in a motel, car or tent, or unsheltered)</w:t>
            </w:r>
          </w:p>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Yes</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No</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What is your employment status? I am currently…</w:t>
            </w:r>
          </w:p>
        </w:tc>
      </w:tr>
      <w:tr w:rsidR="00A84C74" w:rsidRPr="00E72FC9" w:rsidTr="00E72FC9">
        <w:tc>
          <w:tcPr>
            <w:tcW w:w="8995" w:type="dxa"/>
          </w:tcPr>
          <w:p w:rsidR="00A84C74" w:rsidRPr="00E72FC9" w:rsidRDefault="00A84C74" w:rsidP="00A84C74">
            <w:pPr>
              <w:ind w:firstLine="720"/>
              <w:rPr>
                <w:rFonts w:ascii="Times New Roman" w:eastAsia="Times New Roman" w:hAnsi="Times New Roman" w:cs="Times New Roman"/>
              </w:rPr>
            </w:pPr>
            <w:r w:rsidRPr="00E72FC9">
              <w:rPr>
                <w:rFonts w:ascii="Times New Roman" w:eastAsia="Times New Roman" w:hAnsi="Times New Roman" w:cs="Times New Roman"/>
                <w:color w:val="000000"/>
              </w:rPr>
              <w:t>Working full time (40 hours or more)</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Working part time (less than 40 hours per week)</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Student</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Unemployed</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Disabled</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lastRenderedPageBreak/>
              <w:tab/>
              <w:t>Retired</w:t>
            </w:r>
          </w:p>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tab/>
              <w:t>Other</w:t>
            </w:r>
          </w:p>
        </w:tc>
      </w:tr>
      <w:tr w:rsidR="00A84C74" w:rsidRPr="00E72FC9" w:rsidTr="00E72FC9">
        <w:tc>
          <w:tcPr>
            <w:tcW w:w="8995" w:type="dxa"/>
          </w:tcPr>
          <w:p w:rsidR="00A84C74" w:rsidRPr="00E72FC9" w:rsidRDefault="00A84C74" w:rsidP="00A84C74">
            <w:pPr>
              <w:rPr>
                <w:rFonts w:ascii="Times New Roman" w:eastAsia="Times New Roman" w:hAnsi="Times New Roman" w:cs="Times New Roman"/>
              </w:rPr>
            </w:pPr>
            <w:r w:rsidRPr="00E72FC9">
              <w:rPr>
                <w:rFonts w:ascii="Times New Roman" w:eastAsia="Times New Roman" w:hAnsi="Times New Roman" w:cs="Times New Roman"/>
                <w:color w:val="000000"/>
              </w:rPr>
              <w:lastRenderedPageBreak/>
              <w:t>What languages are spoken in your home? (Select all that apply)</w:t>
            </w:r>
          </w:p>
        </w:tc>
      </w:tr>
      <w:tr w:rsidR="00A84C74" w:rsidRPr="00E72FC9" w:rsidTr="00E72FC9">
        <w:tc>
          <w:tcPr>
            <w:tcW w:w="8995" w:type="dxa"/>
          </w:tcPr>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Spanish</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Vietnamese</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Chinese (Mandarin, Cantonese)</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Tagalog (Filipino)</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Hindi</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Persian (Farsi, Dari)</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Korean</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Tamil</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Telugu</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Amharic, Somali, or Other Afro-Asiatic Languages</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Punjabi</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Japanese</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Arabic</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Russian</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Ilocano, Samoan, Hawaiian, or Other Austronesian Languages</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Nepali, Marathi, or Other Indic Languages</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Gujarati</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Portuguese</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Malayalam, Kannada, or Other Dravidian Languages</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French</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Urdu</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Serbo-Croatian</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German</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Khmer</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Greek</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Bengali</w:t>
            </w:r>
          </w:p>
          <w:p w:rsidR="00A84C74" w:rsidRPr="00E72FC9" w:rsidRDefault="00A84C74" w:rsidP="00A84C74">
            <w:pPr>
              <w:ind w:left="720"/>
              <w:rPr>
                <w:rFonts w:ascii="Times New Roman" w:eastAsia="Times New Roman" w:hAnsi="Times New Roman" w:cs="Times New Roman"/>
              </w:rPr>
            </w:pPr>
            <w:r w:rsidRPr="00E72FC9">
              <w:rPr>
                <w:rFonts w:ascii="Times New Roman" w:eastAsia="Times New Roman" w:hAnsi="Times New Roman" w:cs="Times New Roman"/>
                <w:color w:val="000000"/>
              </w:rPr>
              <w:t>Other (Please specify)</w:t>
            </w:r>
          </w:p>
        </w:tc>
      </w:tr>
      <w:tr w:rsidR="00A84C74" w:rsidRPr="00E72FC9" w:rsidTr="00E72FC9">
        <w:tc>
          <w:tcPr>
            <w:tcW w:w="8995" w:type="dxa"/>
          </w:tcPr>
          <w:p w:rsidR="00A84C74" w:rsidRPr="00E72FC9" w:rsidRDefault="00A84C74" w:rsidP="00A84C74">
            <w:pPr>
              <w:rPr>
                <w:rFonts w:ascii="Times New Roman" w:hAnsi="Times New Roman" w:cs="Times New Roman"/>
              </w:rPr>
            </w:pPr>
            <w:r w:rsidRPr="00E72FC9">
              <w:rPr>
                <w:rFonts w:ascii="Times New Roman" w:hAnsi="Times New Roman" w:cs="Times New Roman"/>
              </w:rPr>
              <w:t>Do you have a disability or health condition that impairs your physical, cognitive, neurological, behavioral, emotional, learning, hearing, or visual function?</w:t>
            </w:r>
          </w:p>
        </w:tc>
      </w:tr>
      <w:tr w:rsidR="00A84C74" w:rsidRPr="00E72FC9" w:rsidTr="00E72FC9">
        <w:tc>
          <w:tcPr>
            <w:tcW w:w="8995" w:type="dxa"/>
          </w:tcPr>
          <w:p w:rsidR="00A84C74" w:rsidRPr="00E72FC9" w:rsidRDefault="00A84C74" w:rsidP="00A84C74">
            <w:pPr>
              <w:ind w:left="720"/>
              <w:rPr>
                <w:rFonts w:ascii="Times New Roman" w:hAnsi="Times New Roman" w:cs="Times New Roman"/>
              </w:rPr>
            </w:pPr>
            <w:r w:rsidRPr="00E72FC9">
              <w:rPr>
                <w:rFonts w:ascii="Times New Roman" w:hAnsi="Times New Roman" w:cs="Times New Roman"/>
              </w:rPr>
              <w:t>Yes</w:t>
            </w:r>
          </w:p>
          <w:p w:rsidR="00A84C74" w:rsidRPr="00E72FC9" w:rsidRDefault="00A84C74" w:rsidP="00A84C74">
            <w:pPr>
              <w:ind w:left="720"/>
              <w:rPr>
                <w:rFonts w:ascii="Times New Roman" w:hAnsi="Times New Roman" w:cs="Times New Roman"/>
              </w:rPr>
            </w:pPr>
            <w:r w:rsidRPr="00E72FC9">
              <w:rPr>
                <w:rFonts w:ascii="Times New Roman" w:hAnsi="Times New Roman" w:cs="Times New Roman"/>
              </w:rPr>
              <w:t>Sometimes</w:t>
            </w:r>
          </w:p>
          <w:p w:rsidR="00A84C74" w:rsidRPr="00E72FC9" w:rsidRDefault="00A84C74" w:rsidP="00A84C74">
            <w:pPr>
              <w:ind w:left="720"/>
              <w:rPr>
                <w:rFonts w:ascii="Times New Roman" w:hAnsi="Times New Roman" w:cs="Times New Roman"/>
              </w:rPr>
            </w:pPr>
            <w:r w:rsidRPr="00E72FC9">
              <w:rPr>
                <w:rFonts w:ascii="Times New Roman" w:hAnsi="Times New Roman" w:cs="Times New Roman"/>
              </w:rPr>
              <w:t>No</w:t>
            </w:r>
          </w:p>
        </w:tc>
      </w:tr>
      <w:tr w:rsidR="00A84C74" w:rsidRPr="00E72FC9" w:rsidTr="00E72FC9">
        <w:tc>
          <w:tcPr>
            <w:tcW w:w="8995" w:type="dxa"/>
          </w:tcPr>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IF YES OR SOMETIMES IS SELECTED ABOVE, THEN ASK:]</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Mark below any area of disability or health condition you have that could impair your ability to interact with police or law enforcement. (Select all that apply)</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Physical movement</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Hearing/vision</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Cognition/learning</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Neurological</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Behavioral</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Emotional</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t>Some other condition</w:t>
            </w:r>
          </w:p>
          <w:p w:rsidR="00A84C74" w:rsidRPr="00E72FC9" w:rsidRDefault="00A84C74" w:rsidP="00A84C74">
            <w:pPr>
              <w:ind w:left="1440"/>
              <w:rPr>
                <w:rFonts w:ascii="Times New Roman" w:hAnsi="Times New Roman" w:cs="Times New Roman"/>
              </w:rPr>
            </w:pPr>
            <w:r w:rsidRPr="00E72FC9">
              <w:rPr>
                <w:rFonts w:ascii="Times New Roman" w:hAnsi="Times New Roman" w:cs="Times New Roman"/>
              </w:rPr>
              <w:lastRenderedPageBreak/>
              <w:t>I do not have a disability that could impair my ability to interact with police or law enforcement </w:t>
            </w:r>
          </w:p>
        </w:tc>
      </w:tr>
    </w:tbl>
    <w:p w:rsidR="00BF775E" w:rsidRPr="00E72FC9" w:rsidRDefault="00BF775E" w:rsidP="00BF775E">
      <w:pPr>
        <w:rPr>
          <w:rFonts w:ascii="Times New Roman" w:eastAsia="Times New Roman" w:hAnsi="Times New Roman" w:cs="Times New Roman"/>
        </w:rPr>
      </w:pPr>
    </w:p>
    <w:p w:rsidR="00BF775E" w:rsidRPr="00E72FC9" w:rsidRDefault="00BF775E" w:rsidP="00BF775E">
      <w:pPr>
        <w:rPr>
          <w:rFonts w:ascii="Times New Roman" w:eastAsia="Times New Roman" w:hAnsi="Times New Roman" w:cs="Times New Roman"/>
        </w:rPr>
      </w:pPr>
      <w:r w:rsidRPr="00E72FC9">
        <w:rPr>
          <w:rFonts w:ascii="Times New Roman" w:eastAsia="Times New Roman" w:hAnsi="Times New Roman" w:cs="Times New Roman"/>
          <w:color w:val="000000"/>
        </w:rPr>
        <w:tab/>
      </w:r>
    </w:p>
    <w:p w:rsidR="00BF775E" w:rsidRPr="00E72FC9" w:rsidRDefault="00BF775E" w:rsidP="00BF775E">
      <w:pPr>
        <w:rPr>
          <w:rFonts w:ascii="Times New Roman" w:eastAsia="Times New Roman" w:hAnsi="Times New Roman" w:cs="Times New Roman"/>
        </w:rPr>
      </w:pPr>
    </w:p>
    <w:p w:rsidR="00BF775E" w:rsidRPr="00E72FC9" w:rsidRDefault="00BF775E" w:rsidP="00BF775E">
      <w:pPr>
        <w:rPr>
          <w:rFonts w:ascii="Times New Roman" w:eastAsia="Times New Roman" w:hAnsi="Times New Roman" w:cs="Times New Roman"/>
        </w:rPr>
      </w:pPr>
      <w:r w:rsidRPr="00E72FC9">
        <w:rPr>
          <w:rFonts w:ascii="Times New Roman" w:eastAsia="Times New Roman" w:hAnsi="Times New Roman" w:cs="Times New Roman"/>
          <w:color w:val="000000"/>
        </w:rPr>
        <w:tab/>
      </w:r>
    </w:p>
    <w:p w:rsidR="00BF775E" w:rsidRPr="00E72FC9" w:rsidRDefault="00BF775E" w:rsidP="00BF775E">
      <w:pPr>
        <w:rPr>
          <w:rFonts w:ascii="Times New Roman" w:hAnsi="Times New Roman" w:cs="Times New Roman"/>
        </w:rPr>
      </w:pPr>
    </w:p>
    <w:p w:rsidR="00BF775E" w:rsidRPr="00E72FC9" w:rsidRDefault="00BF775E" w:rsidP="00BF775E">
      <w:pPr>
        <w:rPr>
          <w:rFonts w:ascii="Times New Roman" w:hAnsi="Times New Roman" w:cs="Times New Roman"/>
        </w:rPr>
      </w:pPr>
    </w:p>
    <w:p w:rsidR="00BF775E" w:rsidRPr="00E72FC9" w:rsidRDefault="00BF775E" w:rsidP="00BF775E">
      <w:pPr>
        <w:rPr>
          <w:rFonts w:ascii="Times New Roman" w:hAnsi="Times New Roman" w:cs="Times New Roman"/>
        </w:rPr>
      </w:pPr>
      <w:r w:rsidRPr="00E72FC9">
        <w:rPr>
          <w:rFonts w:ascii="Times New Roman" w:hAnsi="Times New Roman" w:cs="Times New Roman"/>
        </w:rPr>
        <w:t> </w:t>
      </w:r>
    </w:p>
    <w:sectPr w:rsidR="00BF775E" w:rsidRPr="00E72F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52668"/>
    <w:multiLevelType w:val="multilevel"/>
    <w:tmpl w:val="6158C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A69291D"/>
    <w:multiLevelType w:val="multilevel"/>
    <w:tmpl w:val="F6329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685DF2"/>
    <w:multiLevelType w:val="multilevel"/>
    <w:tmpl w:val="A56CA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D551EB"/>
    <w:multiLevelType w:val="multilevel"/>
    <w:tmpl w:val="C46E2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0173445">
    <w:abstractNumId w:val="3"/>
  </w:num>
  <w:num w:numId="2" w16cid:durableId="2127238832">
    <w:abstractNumId w:val="2"/>
  </w:num>
  <w:num w:numId="3" w16cid:durableId="1115251719">
    <w:abstractNumId w:val="1"/>
  </w:num>
  <w:num w:numId="4" w16cid:durableId="304939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75E"/>
    <w:rsid w:val="00006E36"/>
    <w:rsid w:val="000207BD"/>
    <w:rsid w:val="00042F6B"/>
    <w:rsid w:val="00054AF4"/>
    <w:rsid w:val="00071276"/>
    <w:rsid w:val="000D27B4"/>
    <w:rsid w:val="0013126D"/>
    <w:rsid w:val="001C6717"/>
    <w:rsid w:val="00257CA1"/>
    <w:rsid w:val="0028109B"/>
    <w:rsid w:val="002E3BAD"/>
    <w:rsid w:val="002E678E"/>
    <w:rsid w:val="0031111B"/>
    <w:rsid w:val="00322AC3"/>
    <w:rsid w:val="003243C9"/>
    <w:rsid w:val="00357317"/>
    <w:rsid w:val="00382F1E"/>
    <w:rsid w:val="0039389C"/>
    <w:rsid w:val="004165E6"/>
    <w:rsid w:val="004C7DA1"/>
    <w:rsid w:val="00694B18"/>
    <w:rsid w:val="006C5898"/>
    <w:rsid w:val="006E2787"/>
    <w:rsid w:val="00787E3B"/>
    <w:rsid w:val="00793A54"/>
    <w:rsid w:val="0088000C"/>
    <w:rsid w:val="00894E5F"/>
    <w:rsid w:val="008F252D"/>
    <w:rsid w:val="0091588A"/>
    <w:rsid w:val="00922182"/>
    <w:rsid w:val="00930F56"/>
    <w:rsid w:val="00932E29"/>
    <w:rsid w:val="00972023"/>
    <w:rsid w:val="009F3CE2"/>
    <w:rsid w:val="00A05EAD"/>
    <w:rsid w:val="00A84C74"/>
    <w:rsid w:val="00AC6762"/>
    <w:rsid w:val="00AE390B"/>
    <w:rsid w:val="00AE4037"/>
    <w:rsid w:val="00B154D6"/>
    <w:rsid w:val="00B8149B"/>
    <w:rsid w:val="00B845EE"/>
    <w:rsid w:val="00BF775E"/>
    <w:rsid w:val="00C25F84"/>
    <w:rsid w:val="00C40B85"/>
    <w:rsid w:val="00C55F55"/>
    <w:rsid w:val="00C75CB7"/>
    <w:rsid w:val="00C772CA"/>
    <w:rsid w:val="00CA2929"/>
    <w:rsid w:val="00CC1221"/>
    <w:rsid w:val="00CE4A13"/>
    <w:rsid w:val="00DA2BEA"/>
    <w:rsid w:val="00DE1EA8"/>
    <w:rsid w:val="00E57D68"/>
    <w:rsid w:val="00E72FC9"/>
    <w:rsid w:val="00E8747F"/>
    <w:rsid w:val="00E951D9"/>
    <w:rsid w:val="00ED2B16"/>
    <w:rsid w:val="00F0753E"/>
    <w:rsid w:val="00F112BC"/>
    <w:rsid w:val="00F67ECE"/>
    <w:rsid w:val="00F80F3F"/>
    <w:rsid w:val="00FA2F8E"/>
    <w:rsid w:val="00FA4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1F735"/>
  <w15:chartTrackingRefBased/>
  <w15:docId w15:val="{0DEB4612-25AF-F94E-B0B5-C8010ED1A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75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C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879</Words>
  <Characters>5013</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4-12-16T01:11:00Z</dcterms:created>
  <dcterms:modified xsi:type="dcterms:W3CDTF">2025-05-15T02:03:00Z</dcterms:modified>
</cp:coreProperties>
</file>